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8CE34" w14:textId="34556332" w:rsidR="00CB6041" w:rsidRPr="00CB6041" w:rsidRDefault="00CA7BE7" w:rsidP="00CB6041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>upp</w:t>
      </w:r>
      <w:r>
        <w:rPr>
          <w:rFonts w:ascii="Times New Roman" w:hAnsi="Times New Roman" w:cs="Times New Roman"/>
          <w:sz w:val="22"/>
        </w:rPr>
        <w:t>lementary Table 5</w:t>
      </w:r>
      <w:r w:rsidR="00CB6041" w:rsidRPr="00CB6041">
        <w:rPr>
          <w:rFonts w:ascii="Times New Roman" w:hAnsi="Times New Roman" w:cs="Times New Roman"/>
          <w:sz w:val="22"/>
        </w:rPr>
        <w:t>. Causal effect from educational attainment and endometrial cancer</w:t>
      </w:r>
      <w:r>
        <w:rPr>
          <w:rFonts w:ascii="Times New Roman" w:hAnsi="Times New Roman" w:cs="Times New Roman"/>
          <w:sz w:val="22"/>
        </w:rPr>
        <w:t xml:space="preserve"> (SNPs obtained from SSGAC of 2016)</w:t>
      </w:r>
    </w:p>
    <w:tbl>
      <w:tblPr>
        <w:tblStyle w:val="a7"/>
        <w:tblW w:w="1091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  <w:gridCol w:w="1300"/>
        <w:gridCol w:w="1676"/>
        <w:gridCol w:w="1413"/>
        <w:gridCol w:w="2131"/>
      </w:tblGrid>
      <w:tr w:rsidR="00E228D5" w:rsidRPr="00CB6041" w14:paraId="0B908EE9" w14:textId="74BA9487" w:rsidTr="005825AF">
        <w:tc>
          <w:tcPr>
            <w:tcW w:w="2977" w:type="dxa"/>
            <w:tcBorders>
              <w:bottom w:val="single" w:sz="4" w:space="0" w:color="auto"/>
              <w:right w:val="nil"/>
            </w:tcBorders>
            <w:vAlign w:val="center"/>
          </w:tcPr>
          <w:p w14:paraId="329A29E0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Method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454486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Number of SNPs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62B3D3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16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999C1E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06E51F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</w:tcBorders>
          </w:tcPr>
          <w:p w14:paraId="34E107B7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8D5" w:rsidRPr="00CB6041" w14:paraId="14A2D65D" w14:textId="37F1B6F2" w:rsidTr="005825AF">
        <w:tc>
          <w:tcPr>
            <w:tcW w:w="2977" w:type="dxa"/>
            <w:tcBorders>
              <w:bottom w:val="nil"/>
              <w:right w:val="nil"/>
            </w:tcBorders>
          </w:tcPr>
          <w:p w14:paraId="43C74069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Endometrial cancer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DFEC5B9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</w:tcPr>
          <w:p w14:paraId="41F43248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6" w:type="dxa"/>
            <w:tcBorders>
              <w:left w:val="nil"/>
              <w:bottom w:val="nil"/>
              <w:right w:val="nil"/>
            </w:tcBorders>
          </w:tcPr>
          <w:p w14:paraId="5039D975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56584D85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1" w:type="dxa"/>
            <w:tcBorders>
              <w:left w:val="nil"/>
              <w:bottom w:val="nil"/>
            </w:tcBorders>
          </w:tcPr>
          <w:p w14:paraId="4F0435FC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8D5" w:rsidRPr="00CB6041" w14:paraId="24A73AC1" w14:textId="6F97D6BE" w:rsidTr="005825AF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606689B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CB6041">
              <w:rPr>
                <w:rFonts w:ascii="Times New Roman" w:hAnsi="Times New Roman" w:cs="Times New Roman"/>
                <w:color w:val="000000"/>
                <w:sz w:val="22"/>
              </w:rPr>
              <w:t>IVW meth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E7CC56" w14:textId="36E126FC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D96EAC4" w14:textId="37996640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0.7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1B92DDB" w14:textId="2667071A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0.62-0.</w:t>
            </w:r>
            <w:r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820FD6D" w14:textId="1195217E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14:paraId="2F161AD4" w14:textId="77777777" w:rsidR="00E228D5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8D5" w:rsidRPr="00CB6041" w14:paraId="71B574E7" w14:textId="7E100EC1" w:rsidTr="005825AF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E85D734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CB6041">
              <w:rPr>
                <w:rFonts w:ascii="Times New Roman" w:hAnsi="Times New Roman" w:cs="Times New Roman"/>
                <w:color w:val="000000"/>
                <w:sz w:val="22"/>
              </w:rPr>
              <w:t>Weighted-median meth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9DBE9B" w14:textId="527574A1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1A61C8B" w14:textId="71F2515A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CA1F156" w14:textId="044EF47C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0.6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CB6041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.2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BB45F37" w14:textId="3C965B45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14:paraId="4912F6DA" w14:textId="77777777" w:rsidR="00E228D5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8D5" w:rsidRPr="00CB6041" w14:paraId="546FF899" w14:textId="7794E308" w:rsidTr="005825AF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952BD66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CB6041">
              <w:rPr>
                <w:rFonts w:ascii="Times New Roman" w:hAnsi="Times New Roman" w:cs="Times New Roman"/>
                <w:color w:val="000000"/>
                <w:sz w:val="22"/>
              </w:rPr>
              <w:t>MR-PRESSO t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38D914" w14:textId="3C862B0B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DECCB1A" w14:textId="1C936E92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038816E" w14:textId="47E38B28" w:rsidR="00E228D5" w:rsidRPr="00CB6041" w:rsidRDefault="00E228D5" w:rsidP="00E228D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2-0.9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2CA42C2" w14:textId="3DB8DB4B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14:paraId="25D6A1F1" w14:textId="6370F8DA" w:rsidR="00E228D5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228D5">
              <w:rPr>
                <w:rFonts w:ascii="Times New Roman" w:hAnsi="Times New Roman" w:cs="Times New Roman"/>
                <w:sz w:val="22"/>
              </w:rPr>
              <w:t xml:space="preserve">Global test p = </w:t>
            </w:r>
            <w:r w:rsidR="005825AF" w:rsidRPr="005825AF">
              <w:rPr>
                <w:rFonts w:ascii="Times New Roman" w:hAnsi="Times New Roman" w:cs="Times New Roman"/>
                <w:sz w:val="22"/>
              </w:rPr>
              <w:t>0.252</w:t>
            </w:r>
          </w:p>
        </w:tc>
      </w:tr>
      <w:tr w:rsidR="00E228D5" w:rsidRPr="00CB6041" w14:paraId="2224BED4" w14:textId="360F7417" w:rsidTr="005825AF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6A0E39D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CB6041">
              <w:rPr>
                <w:rFonts w:ascii="Times New Roman" w:hAnsi="Times New Roman" w:cs="Times New Roman"/>
                <w:color w:val="000000"/>
                <w:sz w:val="22"/>
              </w:rPr>
              <w:t>MR Egger regre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48FCAA" w14:textId="40025406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C11DE8D" w14:textId="623ED37D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4938410" w14:textId="12A14265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23</w:t>
            </w:r>
            <w:r w:rsidRPr="00CB6041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2.8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A3E4688" w14:textId="0ACD466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14:paraId="09E57285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8D5" w:rsidRPr="00CB6041" w14:paraId="674A3C15" w14:textId="42671BD4" w:rsidTr="005825AF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6B9824F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C912DA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DE4FC4D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4AFFE45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EBA9746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14:paraId="08A360BF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8D5" w:rsidRPr="00CB6041" w14:paraId="0EA7BF1D" w14:textId="7EC332DC" w:rsidTr="005825AF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5EFE1CC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Endometrial cancer with endometrioid hist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B625B9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CD22983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58F5172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6344780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14:paraId="218319F6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8D5" w:rsidRPr="00CB6041" w14:paraId="463DB20A" w14:textId="3D87A58B" w:rsidTr="005825AF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45B6532" w14:textId="77777777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CB6041">
              <w:rPr>
                <w:rFonts w:ascii="Times New Roman" w:hAnsi="Times New Roman" w:cs="Times New Roman"/>
                <w:color w:val="000000"/>
                <w:sz w:val="22"/>
              </w:rPr>
              <w:t>IVW meth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4608B4" w14:textId="47991899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6C8BD8E" w14:textId="114B28F9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0.6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E1CB418" w14:textId="1C5AB293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0.5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CB6041">
              <w:rPr>
                <w:rFonts w:ascii="Times New Roman" w:hAnsi="Times New Roman" w:cs="Times New Roman"/>
                <w:sz w:val="22"/>
              </w:rPr>
              <w:t>-0.</w:t>
            </w:r>
            <w:r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E35EFD0" w14:textId="0A49DCAD" w:rsidR="00E228D5" w:rsidRPr="00CB6041" w:rsidRDefault="00546F26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14:paraId="17E6A1A9" w14:textId="77777777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8D5" w:rsidRPr="00CB6041" w14:paraId="1FB38B3A" w14:textId="05D493E9" w:rsidTr="005825AF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7E3FB4E" w14:textId="77777777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CB6041">
              <w:rPr>
                <w:rFonts w:ascii="Times New Roman" w:hAnsi="Times New Roman" w:cs="Times New Roman"/>
                <w:color w:val="000000"/>
                <w:sz w:val="22"/>
              </w:rPr>
              <w:t>Weighted-median meth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2CB8BB" w14:textId="6F0D6753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EB785CC" w14:textId="521E7892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0.6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194AEDE" w14:textId="7D83F320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42</w:t>
            </w:r>
            <w:r w:rsidRPr="00CB6041">
              <w:rPr>
                <w:rFonts w:ascii="Times New Roman" w:hAnsi="Times New Roman" w:cs="Times New Roman"/>
                <w:sz w:val="22"/>
              </w:rPr>
              <w:t>-0.</w:t>
            </w:r>
            <w:r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0052043" w14:textId="303552BC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14:paraId="473AF802" w14:textId="77777777" w:rsidR="00E228D5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8D5" w:rsidRPr="00CB6041" w14:paraId="6A689BAE" w14:textId="3C493E91" w:rsidTr="005825AF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5F0E9B1" w14:textId="77777777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CB6041">
              <w:rPr>
                <w:rFonts w:ascii="Times New Roman" w:hAnsi="Times New Roman" w:cs="Times New Roman"/>
                <w:color w:val="000000"/>
                <w:sz w:val="22"/>
              </w:rPr>
              <w:t>MR-PRESSO t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41F8ED" w14:textId="253655AC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BF77CD4" w14:textId="109D9EF9" w:rsidR="00E228D5" w:rsidRPr="00CB6041" w:rsidRDefault="00546F26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07CBDF7" w14:textId="7CB4E464" w:rsidR="00E228D5" w:rsidRPr="00CB6041" w:rsidRDefault="00546F26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1-0.9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C906468" w14:textId="60E9AAF2" w:rsidR="00E228D5" w:rsidRPr="00CB6041" w:rsidRDefault="00546F26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14:paraId="60F21259" w14:textId="628D76DA" w:rsidR="00E228D5" w:rsidRPr="00CB6041" w:rsidRDefault="005825AF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228D5">
              <w:rPr>
                <w:rFonts w:ascii="Times New Roman" w:hAnsi="Times New Roman" w:cs="Times New Roman"/>
                <w:sz w:val="22"/>
              </w:rPr>
              <w:t>Global test p =</w:t>
            </w:r>
            <w:r w:rsidR="00546F26">
              <w:rPr>
                <w:rFonts w:ascii="Times New Roman" w:hAnsi="Times New Roman" w:cs="Times New Roman"/>
                <w:sz w:val="22"/>
              </w:rPr>
              <w:t xml:space="preserve"> 0.228</w:t>
            </w:r>
          </w:p>
        </w:tc>
      </w:tr>
      <w:tr w:rsidR="00E228D5" w:rsidRPr="00CB6041" w14:paraId="42664073" w14:textId="41B6B9B9" w:rsidTr="005825AF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A29615D" w14:textId="77777777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CB6041">
              <w:rPr>
                <w:rFonts w:ascii="Times New Roman" w:hAnsi="Times New Roman" w:cs="Times New Roman"/>
                <w:color w:val="000000"/>
                <w:sz w:val="22"/>
              </w:rPr>
              <w:t>MR Egger regre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890FFE" w14:textId="71A1B1F6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53749A2" w14:textId="2D68EDAF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51094D6" w14:textId="50901523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0.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CB6041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2.2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82A8612" w14:textId="02920650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14:paraId="19FFBC6F" w14:textId="77777777" w:rsidR="00E228D5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8D5" w:rsidRPr="00CB6041" w14:paraId="4933583B" w14:textId="02ECBA15" w:rsidTr="005825AF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7C3426F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D8812D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4E087EB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4CB23C8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028683B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14:paraId="4EAB5D3E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8D5" w:rsidRPr="00CB6041" w14:paraId="6701BBF7" w14:textId="1F24F469" w:rsidTr="005825AF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1CC9D22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Endometrial cancer with non-endometrioid hist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B5090E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929208D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9D2791F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A7D6111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14:paraId="67C1254D" w14:textId="77777777" w:rsidR="00E228D5" w:rsidRPr="00CB6041" w:rsidRDefault="00E228D5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8D5" w:rsidRPr="00CB6041" w14:paraId="0A812713" w14:textId="77C0EDE9" w:rsidTr="005825AF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894D70F" w14:textId="77777777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CB6041">
              <w:rPr>
                <w:rFonts w:ascii="Times New Roman" w:hAnsi="Times New Roman" w:cs="Times New Roman"/>
                <w:color w:val="000000"/>
                <w:sz w:val="22"/>
              </w:rPr>
              <w:t>IVW meth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0B3C9C" w14:textId="6189451D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720DE32" w14:textId="5C446A63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2F926D7" w14:textId="6174F52A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81</w:t>
            </w:r>
            <w:r w:rsidRPr="00CB6041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3.1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B53D78D" w14:textId="77777777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14:paraId="3F73F5E9" w14:textId="77777777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8D5" w:rsidRPr="00CB6041" w14:paraId="6D248292" w14:textId="5EADC5A2" w:rsidTr="005825AF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7C4B848" w14:textId="77777777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CB6041">
              <w:rPr>
                <w:rFonts w:ascii="Times New Roman" w:hAnsi="Times New Roman" w:cs="Times New Roman"/>
                <w:color w:val="000000"/>
                <w:sz w:val="22"/>
              </w:rPr>
              <w:t>Weighted-median meth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DE545B" w14:textId="66841FC7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C571BB9" w14:textId="182699BC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4CF5B00" w14:textId="4F37A4A4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40</w:t>
            </w:r>
            <w:r w:rsidRPr="00CB6041">
              <w:rPr>
                <w:rFonts w:ascii="Times New Roman" w:hAnsi="Times New Roman" w:cs="Times New Roman"/>
                <w:sz w:val="22"/>
              </w:rPr>
              <w:t>-2.</w:t>
            </w:r>
            <w:r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1E30430" w14:textId="77777777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0.7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14:paraId="4B83B776" w14:textId="77777777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8D5" w:rsidRPr="00CB6041" w14:paraId="6482DBB6" w14:textId="1721FB04" w:rsidTr="005825AF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CB212C7" w14:textId="77777777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CB6041">
              <w:rPr>
                <w:rFonts w:ascii="Times New Roman" w:hAnsi="Times New Roman" w:cs="Times New Roman"/>
                <w:color w:val="000000"/>
                <w:sz w:val="22"/>
              </w:rPr>
              <w:t>MR-PRESSO t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8719F5" w14:textId="79F30EEC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7FBB8A6" w14:textId="1DD35BD8" w:rsidR="00E228D5" w:rsidRPr="00CB6041" w:rsidRDefault="00AE4982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5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EE7A0AF" w14:textId="41010DC4" w:rsidR="00E228D5" w:rsidRPr="00CB6041" w:rsidRDefault="00AE4982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8-2.9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70C0E06" w14:textId="6EC63F95" w:rsidR="00E228D5" w:rsidRPr="00CB6041" w:rsidRDefault="00AE4982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14:paraId="0DA7976E" w14:textId="13C56E9C" w:rsidR="00E228D5" w:rsidRPr="00CB6041" w:rsidRDefault="005825AF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228D5">
              <w:rPr>
                <w:rFonts w:ascii="Times New Roman" w:hAnsi="Times New Roman" w:cs="Times New Roman"/>
                <w:sz w:val="22"/>
              </w:rPr>
              <w:t>Global test p =</w:t>
            </w:r>
            <w:r w:rsidR="008A291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A2912" w:rsidRPr="008A2912">
              <w:rPr>
                <w:rFonts w:ascii="Times New Roman" w:hAnsi="Times New Roman" w:cs="Times New Roman"/>
                <w:sz w:val="22"/>
              </w:rPr>
              <w:t>0.316</w:t>
            </w:r>
          </w:p>
        </w:tc>
      </w:tr>
      <w:tr w:rsidR="00E228D5" w:rsidRPr="00CB6041" w14:paraId="01400A7A" w14:textId="71691BAB" w:rsidTr="005825AF">
        <w:tc>
          <w:tcPr>
            <w:tcW w:w="2977" w:type="dxa"/>
            <w:tcBorders>
              <w:top w:val="nil"/>
              <w:right w:val="nil"/>
            </w:tcBorders>
          </w:tcPr>
          <w:p w14:paraId="0B33C5AA" w14:textId="77777777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CB6041">
              <w:rPr>
                <w:rFonts w:ascii="Times New Roman" w:hAnsi="Times New Roman" w:cs="Times New Roman"/>
                <w:color w:val="000000"/>
                <w:sz w:val="22"/>
              </w:rPr>
              <w:t>MR Egger regressio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C32B77D" w14:textId="4E5A7D50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20B6211C" w14:textId="127B8B73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36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</w:tcPr>
          <w:p w14:paraId="0620FBD4" w14:textId="062FA167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92</w:t>
            </w:r>
            <w:r w:rsidRPr="00CB6041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932.78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</w:tcPr>
          <w:p w14:paraId="3A69A086" w14:textId="77777777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0.13</w:t>
            </w:r>
          </w:p>
        </w:tc>
        <w:tc>
          <w:tcPr>
            <w:tcW w:w="2131" w:type="dxa"/>
            <w:tcBorders>
              <w:top w:val="nil"/>
              <w:left w:val="nil"/>
            </w:tcBorders>
          </w:tcPr>
          <w:p w14:paraId="68575E9D" w14:textId="77777777" w:rsidR="00E228D5" w:rsidRPr="00CB6041" w:rsidRDefault="00E228D5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6D3AA58" w14:textId="77777777" w:rsidR="00C857A7" w:rsidRDefault="00C857A7" w:rsidP="00C857A7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IVW, inverse variance weighted. MR-PRESSO, MR pleiotropy residual sum and outlier. OR, dds ratio. CI, confidence interval. </w:t>
      </w:r>
    </w:p>
    <w:p w14:paraId="760ACB8C" w14:textId="40434B19" w:rsidR="00C857A7" w:rsidRDefault="00C857A7" w:rsidP="00C857A7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NPs, single nucleotide polymorphisms</w:t>
      </w:r>
    </w:p>
    <w:p w14:paraId="64347348" w14:textId="77777777" w:rsidR="00CE16D1" w:rsidRDefault="00CE16D1" w:rsidP="00CB6041">
      <w:pPr>
        <w:jc w:val="left"/>
      </w:pPr>
    </w:p>
    <w:sectPr w:rsidR="00CE16D1" w:rsidSect="005825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14233" w14:textId="77777777" w:rsidR="007458CC" w:rsidRDefault="007458CC" w:rsidP="00CB6041">
      <w:r>
        <w:separator/>
      </w:r>
    </w:p>
  </w:endnote>
  <w:endnote w:type="continuationSeparator" w:id="0">
    <w:p w14:paraId="0C79372D" w14:textId="77777777" w:rsidR="007458CC" w:rsidRDefault="007458CC" w:rsidP="00CB6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B0877" w14:textId="77777777" w:rsidR="007458CC" w:rsidRDefault="007458CC" w:rsidP="00CB6041">
      <w:r>
        <w:separator/>
      </w:r>
    </w:p>
  </w:footnote>
  <w:footnote w:type="continuationSeparator" w:id="0">
    <w:p w14:paraId="5ADE5D24" w14:textId="77777777" w:rsidR="007458CC" w:rsidRDefault="007458CC" w:rsidP="00CB60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90D"/>
    <w:rsid w:val="00057A79"/>
    <w:rsid w:val="00113313"/>
    <w:rsid w:val="0036290D"/>
    <w:rsid w:val="004E30F5"/>
    <w:rsid w:val="004F78D6"/>
    <w:rsid w:val="00546F26"/>
    <w:rsid w:val="005825AF"/>
    <w:rsid w:val="005C2361"/>
    <w:rsid w:val="007458CC"/>
    <w:rsid w:val="008A2912"/>
    <w:rsid w:val="00AE1B5B"/>
    <w:rsid w:val="00AE4982"/>
    <w:rsid w:val="00BD0B3E"/>
    <w:rsid w:val="00C857A7"/>
    <w:rsid w:val="00CA7BE7"/>
    <w:rsid w:val="00CB6041"/>
    <w:rsid w:val="00CE16D1"/>
    <w:rsid w:val="00E228D5"/>
    <w:rsid w:val="00FB5D98"/>
    <w:rsid w:val="00FC2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DE9CFA"/>
  <w15:chartTrackingRefBased/>
  <w15:docId w15:val="{9D30ED35-1591-4E52-9290-5FE6DF384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60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60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60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60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6041"/>
    <w:rPr>
      <w:sz w:val="18"/>
      <w:szCs w:val="18"/>
    </w:rPr>
  </w:style>
  <w:style w:type="table" w:styleId="a7">
    <w:name w:val="Table Grid"/>
    <w:basedOn w:val="a1"/>
    <w:uiPriority w:val="39"/>
    <w:rsid w:val="00CB60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50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xia Wang</dc:creator>
  <cp:keywords/>
  <dc:description/>
  <cp:lastModifiedBy>Qixia Wang</cp:lastModifiedBy>
  <cp:revision>11</cp:revision>
  <dcterms:created xsi:type="dcterms:W3CDTF">2022-10-24T13:02:00Z</dcterms:created>
  <dcterms:modified xsi:type="dcterms:W3CDTF">2022-10-27T03:14:00Z</dcterms:modified>
</cp:coreProperties>
</file>